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1D53DCB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153AA6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60670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01CA2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5841E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893314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65B8C7DF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B04A8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8A05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D293D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3E2FF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848A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1590D7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D8AA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15A1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E91C15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E7131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D5364C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02CE68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AD03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5AA8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0862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BD94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00F712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7B3F02" w14:textId="7826A2C5" w:rsidR="00D8602F" w:rsidRPr="008469D3" w:rsidRDefault="0041685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3B59D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399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6FC4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C092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CAD3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211F2B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5411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5ECD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ECA6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CA48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B66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788A08" w14:textId="6633D1D2" w:rsidR="00D8602F" w:rsidRPr="008469D3" w:rsidRDefault="00B074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09103B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36D9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38C6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208E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03BA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0CB88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1886C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CF6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3189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D01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D8A9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72BCE" w14:textId="599B7DDB" w:rsidR="00D8602F" w:rsidRPr="008469D3" w:rsidRDefault="00B074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, 4</w:t>
            </w:r>
          </w:p>
        </w:tc>
      </w:tr>
      <w:tr w:rsidR="00D8602F" w:rsidRPr="008469D3" w14:paraId="071CD3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9C2F5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3FC1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FD732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37BB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33DFC8" w14:textId="75294A8B" w:rsidR="00D8602F" w:rsidRPr="008469D3" w:rsidRDefault="00B074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3705E2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F23D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3E03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0E1A4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1363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D903B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B22C6B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D883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7E9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2490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C5BD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0B720A" w14:textId="3430CDE3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5, </w:t>
            </w:r>
            <w:r w:rsidR="00B07442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763B5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D65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8B25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1E0D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FC0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830501" w14:textId="393B212C" w:rsidR="00D8602F" w:rsidRPr="008469D3" w:rsidRDefault="00B074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26F9D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3E99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8164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5F7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EF05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B1BB69" w14:textId="4A8674FF" w:rsidR="00D8602F" w:rsidRPr="008469D3" w:rsidRDefault="00B074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F8443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04FE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A0EC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F67A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57BB92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C3A455" w14:textId="0935651E" w:rsidR="00D8602F" w:rsidRPr="008469D3" w:rsidRDefault="006C26A5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CC867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1C3B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306F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29341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C0D6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F8E07A" w14:textId="019F5064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1B47D6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2B5F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ED1B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42056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634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A27AA4" w14:textId="42FE7F62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31359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0255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9510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B9AF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906E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E9C40F" w14:textId="4A0BF115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38B1E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04C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DB4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D0EF6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7C06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12210F" w14:textId="7D9363DA" w:rsidR="00D8602F" w:rsidRPr="008469D3" w:rsidRDefault="00041AB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84FA56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0AF9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0849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00BF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CFEE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EDAE0" w14:textId="77777777" w:rsidR="00D8602F" w:rsidRPr="008469D3" w:rsidRDefault="0099625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24BEE37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886A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6CAE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616BC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707C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161B9" w14:textId="2B681178" w:rsidR="00D8602F" w:rsidRPr="008469D3" w:rsidRDefault="00B0744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088607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A28AC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75A3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6A4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A381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ABF9F" w14:textId="5963CB19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3</w:t>
            </w:r>
          </w:p>
        </w:tc>
      </w:tr>
      <w:tr w:rsidR="00D8602F" w:rsidRPr="008469D3" w14:paraId="2D47F3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D065C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DD937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6EB54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CA9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67C045" w14:textId="4F50BFDB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8B73F2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67A0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8AF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3B08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BFD2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F3F2D2" w14:textId="4A9C3F84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5AF5BD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FD8A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B6AB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AB8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DF53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8F4FCF" w14:textId="77777777" w:rsidR="00D8602F" w:rsidRPr="008469D3" w:rsidRDefault="0099625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53B881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7950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0334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13A5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C87F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DC732E" w14:textId="18B88390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EB4FC0B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E0FF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B691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06A64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24AC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AC71A" w14:textId="77777777" w:rsidR="00D8602F" w:rsidRPr="008469D3" w:rsidRDefault="0099625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332270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363C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C5ED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46F0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549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645588" w14:textId="6F8AF11C" w:rsidR="00D8602F" w:rsidRPr="008469D3" w:rsidRDefault="006C26A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BFC81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105C0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6AD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599E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2A4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E7D5A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257CC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0C3A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DDC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32E1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F5CA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6199D8" w14:textId="4A51986E" w:rsidR="00D8602F" w:rsidRPr="008469D3" w:rsidRDefault="00B074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</w:t>
            </w:r>
          </w:p>
        </w:tc>
      </w:tr>
      <w:tr w:rsidR="00D8602F" w:rsidRPr="008469D3" w14:paraId="6C71C36A" w14:textId="77777777" w:rsidTr="00EF3E67">
        <w:trPr>
          <w:trHeight w:val="82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4F62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88EF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6BD4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B54B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1E6E14" w14:textId="6A260BC9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-12</w:t>
            </w:r>
          </w:p>
        </w:tc>
      </w:tr>
      <w:tr w:rsidR="00D8602F" w:rsidRPr="008469D3" w14:paraId="64D9C88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62A4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5391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93F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FBD6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726000" w14:textId="76211858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2</w:t>
            </w:r>
          </w:p>
        </w:tc>
      </w:tr>
      <w:tr w:rsidR="00D8602F" w:rsidRPr="008469D3" w14:paraId="08AAFC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EEA5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4D44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403C8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5F6C8C" w14:textId="77777777" w:rsidR="00D8602F" w:rsidRPr="00A84194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A84194">
              <w:rPr>
                <w:rFonts w:cstheme="minorHAnsi"/>
                <w:sz w:val="18"/>
                <w:lang w:val="en-GB"/>
              </w:rPr>
              <w:t>Distribution of</w:t>
            </w:r>
            <w:r w:rsidRPr="00A84194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A84194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D41EB5" w14:textId="075E4481" w:rsidR="00D8602F" w:rsidRPr="008469D3" w:rsidRDefault="006C26A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7FFDCE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ABE9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34B0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6A522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DDBD2B" w14:textId="77777777" w:rsidR="00D8602F" w:rsidRPr="00A84194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A84194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AED3CB" w14:textId="6374B138" w:rsidR="00D8602F" w:rsidRPr="008469D3" w:rsidRDefault="00B0744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793732A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CB5A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5011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C78C9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6929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678A73" w14:textId="07E834F2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 - 15</w:t>
            </w:r>
          </w:p>
        </w:tc>
      </w:tr>
      <w:tr w:rsidR="00D8602F" w:rsidRPr="008469D3" w14:paraId="4DB120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9FC2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F991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42144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11C2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5EFA31" w14:textId="3216080D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 15</w:t>
            </w:r>
          </w:p>
        </w:tc>
      </w:tr>
      <w:tr w:rsidR="00D8602F" w:rsidRPr="008469D3" w14:paraId="2EC932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2F8A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EE7E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861B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D0A2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FE59D5" w14:textId="3C843D78" w:rsidR="00D8602F" w:rsidRPr="008469D3" w:rsidRDefault="006C26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E090B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91BE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57E3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D089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2715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824E7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1AA5EA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1429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90A2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AE46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E690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3B0137" w14:textId="2395EB5E" w:rsidR="00D8602F" w:rsidRPr="008469D3" w:rsidRDefault="00A8419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 - 23</w:t>
            </w:r>
          </w:p>
        </w:tc>
      </w:tr>
      <w:tr w:rsidR="00D8602F" w:rsidRPr="008469D3" w14:paraId="1D7EE3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FD94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2CE0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9ED7A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C526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2F71C" w14:textId="0F13F295" w:rsidR="00D8602F" w:rsidRPr="008469D3" w:rsidRDefault="00A8419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 - 23</w:t>
            </w:r>
          </w:p>
        </w:tc>
      </w:tr>
      <w:tr w:rsidR="00D8602F" w:rsidRPr="008469D3" w14:paraId="27C981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D89F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67B8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17A2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C1A1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5025DE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25DE5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6D78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BF7D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4DDA7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C2CF03" w14:textId="77777777" w:rsidR="00D8602F" w:rsidRPr="00996251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highlight w:val="yellow"/>
                <w:lang w:val="en-GB"/>
              </w:rPr>
            </w:pPr>
            <w:r w:rsidRPr="00A84194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8C8061" w14:textId="48347300" w:rsidR="00D8602F" w:rsidRPr="008469D3" w:rsidRDefault="00B074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D8602F" w:rsidRPr="008469D3" w14:paraId="6A9595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D0301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D18C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068E3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ABD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A2474A" w14:textId="72DFEFD9" w:rsidR="00D8602F" w:rsidRPr="008469D3" w:rsidRDefault="00A8419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8469D3" w14:paraId="06955E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8FBC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02FBE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29D06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D0B42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40ECB2D" w14:textId="49EBB733" w:rsidR="00D8602F" w:rsidRPr="008469D3" w:rsidRDefault="00A84194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A</w:t>
            </w:r>
          </w:p>
        </w:tc>
      </w:tr>
      <w:tr w:rsidR="00D8602F" w:rsidRPr="005320D9" w14:paraId="64D0FA52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B4CD1F4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F5349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AE29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3E19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17DB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0200D02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7B48996C" w14:textId="512733EC"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395CB0" w14:textId="77777777" w:rsidR="004B7DA8" w:rsidRDefault="004B7DA8" w:rsidP="00757FD1">
      <w:pPr>
        <w:spacing w:after="0" w:line="240" w:lineRule="auto"/>
      </w:pPr>
      <w:r>
        <w:separator/>
      </w:r>
    </w:p>
  </w:endnote>
  <w:endnote w:type="continuationSeparator" w:id="0">
    <w:p w14:paraId="5E7A1BA2" w14:textId="77777777" w:rsidR="004B7DA8" w:rsidRDefault="004B7DA8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A4181C" w14:textId="77777777" w:rsidR="00306D8E" w:rsidRDefault="00306D8E">
    <w:pPr>
      <w:pStyle w:val="Footer"/>
    </w:pPr>
    <w:r>
      <w:rPr>
        <w:noProof/>
      </w:rPr>
      <w:drawing>
        <wp:inline distT="0" distB="0" distL="0" distR="0" wp14:anchorId="3E4735DB" wp14:editId="4CE9EFD8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80C69" w14:textId="77777777" w:rsidR="004B7DA8" w:rsidRDefault="004B7DA8" w:rsidP="00757FD1">
      <w:pPr>
        <w:spacing w:after="0" w:line="240" w:lineRule="auto"/>
      </w:pPr>
      <w:r>
        <w:separator/>
      </w:r>
    </w:p>
  </w:footnote>
  <w:footnote w:type="continuationSeparator" w:id="0">
    <w:p w14:paraId="695A66CD" w14:textId="77777777" w:rsidR="004B7DA8" w:rsidRDefault="004B7DA8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885"/>
    <w:rsid w:val="0003566E"/>
    <w:rsid w:val="00041ABF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2626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0C9"/>
    <w:rsid w:val="002F4827"/>
    <w:rsid w:val="00306D8E"/>
    <w:rsid w:val="0031458D"/>
    <w:rsid w:val="00324CB5"/>
    <w:rsid w:val="00362362"/>
    <w:rsid w:val="00363D4A"/>
    <w:rsid w:val="00370FC4"/>
    <w:rsid w:val="0037210E"/>
    <w:rsid w:val="00375622"/>
    <w:rsid w:val="003757BF"/>
    <w:rsid w:val="00375A97"/>
    <w:rsid w:val="00397575"/>
    <w:rsid w:val="003A2EA1"/>
    <w:rsid w:val="003B0B2A"/>
    <w:rsid w:val="003C0AB8"/>
    <w:rsid w:val="003C5973"/>
    <w:rsid w:val="003D227B"/>
    <w:rsid w:val="003D4562"/>
    <w:rsid w:val="0040769C"/>
    <w:rsid w:val="00411FEB"/>
    <w:rsid w:val="00416859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B7DA8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846C5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26A5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B7A1A"/>
    <w:rsid w:val="008D54DA"/>
    <w:rsid w:val="008D58CC"/>
    <w:rsid w:val="008E4445"/>
    <w:rsid w:val="009124CA"/>
    <w:rsid w:val="00913EAE"/>
    <w:rsid w:val="00914894"/>
    <w:rsid w:val="009256AB"/>
    <w:rsid w:val="00941414"/>
    <w:rsid w:val="00944221"/>
    <w:rsid w:val="00954A68"/>
    <w:rsid w:val="00996251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194"/>
    <w:rsid w:val="00A84F5C"/>
    <w:rsid w:val="00A86360"/>
    <w:rsid w:val="00AA5FAA"/>
    <w:rsid w:val="00AD20C2"/>
    <w:rsid w:val="00B01FA8"/>
    <w:rsid w:val="00B07442"/>
    <w:rsid w:val="00B30129"/>
    <w:rsid w:val="00B37D7D"/>
    <w:rsid w:val="00B44BD2"/>
    <w:rsid w:val="00B65AAD"/>
    <w:rsid w:val="00B727FD"/>
    <w:rsid w:val="00B81A50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08AC"/>
    <w:rsid w:val="00CA7A4B"/>
    <w:rsid w:val="00CB5C8F"/>
    <w:rsid w:val="00CB5FD4"/>
    <w:rsid w:val="00CD7A3D"/>
    <w:rsid w:val="00D50E85"/>
    <w:rsid w:val="00D52094"/>
    <w:rsid w:val="00D852A2"/>
    <w:rsid w:val="00D8602F"/>
    <w:rsid w:val="00D86EB5"/>
    <w:rsid w:val="00D86FEE"/>
    <w:rsid w:val="00DF01DB"/>
    <w:rsid w:val="00DF7180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EF3E67"/>
    <w:rsid w:val="00F23B78"/>
    <w:rsid w:val="00F25B4D"/>
    <w:rsid w:val="00F31F82"/>
    <w:rsid w:val="00F44B11"/>
    <w:rsid w:val="00F554CC"/>
    <w:rsid w:val="00F55FA3"/>
    <w:rsid w:val="00F845A0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C77DEF"/>
  <w15:docId w15:val="{452FBA15-7677-4C10-B299-74EF55121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4622514-E361-4720-A209-FE7E5DA58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6</Words>
  <Characters>2942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ezika Mohammed</cp:lastModifiedBy>
  <cp:revision>2</cp:revision>
  <cp:lastPrinted>2015-10-23T10:20:00Z</cp:lastPrinted>
  <dcterms:created xsi:type="dcterms:W3CDTF">2021-01-19T08:26:00Z</dcterms:created>
  <dcterms:modified xsi:type="dcterms:W3CDTF">2021-01-19T08:26:00Z</dcterms:modified>
</cp:coreProperties>
</file>